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71754" w14:textId="5DF1B68E" w:rsidR="00621720" w:rsidRDefault="00621720" w:rsidP="00621720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621720">
        <w:rPr>
          <w:rFonts w:ascii="Times" w:hAnsi="Times"/>
          <w:b/>
        </w:rPr>
        <w:t xml:space="preserve">Table </w:t>
      </w:r>
      <w:r w:rsidR="0040511B">
        <w:rPr>
          <w:rFonts w:ascii="Times" w:hAnsi="Times"/>
          <w:b/>
        </w:rPr>
        <w:t>S</w:t>
      </w:r>
      <w:r>
        <w:rPr>
          <w:rFonts w:ascii="Times" w:hAnsi="Times"/>
          <w:b/>
        </w:rPr>
        <w:t>1</w:t>
      </w:r>
      <w:bookmarkStart w:id="0" w:name="_GoBack"/>
      <w:bookmarkEnd w:id="0"/>
      <w:r w:rsidRPr="00621720">
        <w:rPr>
          <w:rFonts w:ascii="Times" w:hAnsi="Times"/>
        </w:rPr>
        <w:t xml:space="preserve"> The primer of Sanger sequence for specific genes mutation in FDOV1</w:t>
      </w:r>
    </w:p>
    <w:tbl>
      <w:tblPr>
        <w:tblW w:w="8279" w:type="dxa"/>
        <w:tblInd w:w="108" w:type="dxa"/>
        <w:tblLook w:val="04A0" w:firstRow="1" w:lastRow="0" w:firstColumn="1" w:lastColumn="0" w:noHBand="0" w:noVBand="1"/>
      </w:tblPr>
      <w:tblGrid>
        <w:gridCol w:w="2380"/>
        <w:gridCol w:w="1053"/>
        <w:gridCol w:w="4846"/>
      </w:tblGrid>
      <w:tr w:rsidR="00621720" w14:paraId="623ACFA8" w14:textId="77777777" w:rsidTr="00A4392A">
        <w:trPr>
          <w:trHeight w:val="647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C0B8" w14:textId="77777777" w:rsidR="00621720" w:rsidRDefault="00621720" w:rsidP="00A4392A">
            <w:pPr>
              <w:jc w:val="center"/>
              <w:rPr>
                <w:rFonts w:ascii="Times Roman" w:eastAsia="SimSun" w:hAnsi="Times Roman"/>
                <w:b/>
                <w:bCs/>
                <w:sz w:val="20"/>
                <w:szCs w:val="20"/>
              </w:rPr>
            </w:pPr>
            <w:r>
              <w:rPr>
                <w:rFonts w:ascii="Times Roman" w:eastAsia="SimSun" w:hAnsi="Times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0618" w14:textId="77777777" w:rsidR="00621720" w:rsidRDefault="00621720" w:rsidP="00A4392A">
            <w:pPr>
              <w:jc w:val="center"/>
              <w:rPr>
                <w:rFonts w:ascii="Times Roman" w:eastAsia="SimSun" w:hAnsi="Times Roman"/>
                <w:b/>
                <w:bCs/>
                <w:sz w:val="20"/>
                <w:szCs w:val="20"/>
              </w:rPr>
            </w:pPr>
            <w:r>
              <w:rPr>
                <w:rFonts w:ascii="Times Roman" w:eastAsia="SimSun" w:hAnsi="Times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A9D9" w14:textId="77777777" w:rsidR="00621720" w:rsidRDefault="00621720" w:rsidP="00A4392A">
            <w:pPr>
              <w:jc w:val="center"/>
              <w:rPr>
                <w:rFonts w:ascii="Times Roman" w:eastAsia="SimSun" w:hAnsi="Times Roman"/>
                <w:b/>
                <w:bCs/>
                <w:sz w:val="20"/>
                <w:szCs w:val="20"/>
              </w:rPr>
            </w:pPr>
            <w:r>
              <w:rPr>
                <w:rFonts w:ascii="Times Roman" w:eastAsia="SimSun" w:hAnsi="Times Roman"/>
                <w:b/>
                <w:bCs/>
                <w:sz w:val="20"/>
                <w:szCs w:val="20"/>
              </w:rPr>
              <w:t>5'- 3'</w:t>
            </w:r>
          </w:p>
        </w:tc>
      </w:tr>
      <w:tr w:rsidR="00621720" w14:paraId="070EDD2A" w14:textId="77777777" w:rsidTr="00A4392A">
        <w:trPr>
          <w:trHeight w:val="382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5A78" w14:textId="77777777" w:rsidR="00621720" w:rsidRDefault="00621720" w:rsidP="00A4392A">
            <w:pPr>
              <w:jc w:val="center"/>
              <w:rPr>
                <w:rFonts w:ascii="Times Roman" w:eastAsia="SimSun" w:hAnsi="Times Roman"/>
                <w:color w:val="000000"/>
              </w:rPr>
            </w:pPr>
            <w:r>
              <w:rPr>
                <w:rFonts w:ascii="Times Roman" w:eastAsia="SimSun" w:hAnsi="Times Roman"/>
                <w:color w:val="000000"/>
              </w:rPr>
              <w:t>PIK3C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596E" w14:textId="77777777" w:rsidR="00621720" w:rsidRDefault="00621720" w:rsidP="00A4392A">
            <w:pPr>
              <w:jc w:val="center"/>
              <w:rPr>
                <w:rFonts w:ascii="Times Roman" w:eastAsia="SimSun" w:hAnsi="Times Roman"/>
                <w:color w:val="000000"/>
              </w:rPr>
            </w:pPr>
            <w:r>
              <w:rPr>
                <w:rFonts w:ascii="Times Roman" w:eastAsia="SimSun" w:hAnsi="Times Roman"/>
                <w:color w:val="000000"/>
              </w:rPr>
              <w:t>F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8E68" w14:textId="77777777" w:rsidR="00621720" w:rsidRDefault="00621720" w:rsidP="00A4392A">
            <w:pPr>
              <w:jc w:val="center"/>
              <w:rPr>
                <w:rFonts w:ascii="Times Roman" w:eastAsia="SimSun" w:hAnsi="Times Roman"/>
                <w:color w:val="000000"/>
              </w:rPr>
            </w:pPr>
            <w:r>
              <w:rPr>
                <w:rFonts w:ascii="Times Roman" w:eastAsia="SimSun" w:hAnsi="Times Roman"/>
                <w:color w:val="000000"/>
              </w:rPr>
              <w:t>TTCGACAGCATGCCAATCTC</w:t>
            </w:r>
          </w:p>
        </w:tc>
      </w:tr>
      <w:tr w:rsidR="00621720" w14:paraId="5EF4933F" w14:textId="77777777" w:rsidTr="00A4392A">
        <w:trPr>
          <w:trHeight w:val="382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73C45" w14:textId="77777777" w:rsidR="00621720" w:rsidRDefault="00621720" w:rsidP="00A4392A">
            <w:pPr>
              <w:rPr>
                <w:rFonts w:ascii="Times Roman" w:eastAsia="SimSun" w:hAnsi="Times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FCC2" w14:textId="77777777" w:rsidR="00621720" w:rsidRDefault="00621720" w:rsidP="00A4392A">
            <w:pPr>
              <w:jc w:val="center"/>
              <w:rPr>
                <w:rFonts w:ascii="Times Roman" w:eastAsia="SimSun" w:hAnsi="Times Roman"/>
                <w:color w:val="000000"/>
              </w:rPr>
            </w:pPr>
            <w:r>
              <w:rPr>
                <w:rFonts w:ascii="Times Roman" w:eastAsia="SimSun" w:hAnsi="Times Roman"/>
                <w:color w:val="000000"/>
              </w:rPr>
              <w:t>R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6236" w14:textId="77777777" w:rsidR="00621720" w:rsidRDefault="00621720" w:rsidP="00A4392A">
            <w:pPr>
              <w:jc w:val="center"/>
              <w:rPr>
                <w:rFonts w:ascii="Times Roman" w:eastAsia="SimSun" w:hAnsi="Times Roman"/>
                <w:color w:val="000000"/>
              </w:rPr>
            </w:pPr>
            <w:r>
              <w:rPr>
                <w:rFonts w:ascii="Times Roman" w:eastAsia="SimSun" w:hAnsi="Times Roman"/>
                <w:color w:val="000000"/>
              </w:rPr>
              <w:t>ATCGGTCTTTGCCTGCTGAG</w:t>
            </w:r>
          </w:p>
        </w:tc>
      </w:tr>
      <w:tr w:rsidR="00621720" w14:paraId="5C8DBA97" w14:textId="77777777" w:rsidTr="00A4392A">
        <w:trPr>
          <w:trHeight w:val="382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1CBB9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SPO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715F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F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F1FA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TGGCCCCGTAGCTGAGAGTT</w:t>
            </w:r>
          </w:p>
        </w:tc>
      </w:tr>
      <w:tr w:rsidR="00621720" w14:paraId="465C886A" w14:textId="77777777" w:rsidTr="00A4392A">
        <w:trPr>
          <w:trHeight w:val="382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C2A98" w14:textId="77777777" w:rsidR="00621720" w:rsidRDefault="00621720" w:rsidP="00A4392A">
            <w:pPr>
              <w:rPr>
                <w:rFonts w:ascii="Times Roman" w:eastAsia="SimSun" w:hAnsi="Times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DDBD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R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714E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CCTCGCAGAAGAGGGTAAGC</w:t>
            </w:r>
          </w:p>
        </w:tc>
      </w:tr>
      <w:tr w:rsidR="00621720" w14:paraId="6D1919BE" w14:textId="77777777" w:rsidTr="00A4392A">
        <w:trPr>
          <w:trHeight w:val="382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A247F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ZNF2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FBBF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F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9F89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CTGAAGTCCAGCGTGGTTGC</w:t>
            </w:r>
          </w:p>
        </w:tc>
      </w:tr>
      <w:tr w:rsidR="00621720" w14:paraId="7E454363" w14:textId="77777777" w:rsidTr="00A4392A">
        <w:trPr>
          <w:trHeight w:val="382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D7918" w14:textId="77777777" w:rsidR="00621720" w:rsidRDefault="00621720" w:rsidP="00A4392A">
            <w:pPr>
              <w:rPr>
                <w:rFonts w:ascii="Times Roman" w:eastAsia="SimSun" w:hAnsi="Times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7D49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R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4531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TTTGGTCGATAATGTGCATTCC</w:t>
            </w:r>
          </w:p>
        </w:tc>
      </w:tr>
      <w:tr w:rsidR="00621720" w14:paraId="5D781C47" w14:textId="77777777" w:rsidTr="00A4392A">
        <w:trPr>
          <w:trHeight w:val="382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71DF5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ARID1B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168C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F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CAD5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AAGGCGAAAGATTACCTCCA</w:t>
            </w:r>
          </w:p>
        </w:tc>
      </w:tr>
      <w:tr w:rsidR="00621720" w14:paraId="4279078B" w14:textId="77777777" w:rsidTr="00A4392A">
        <w:trPr>
          <w:trHeight w:val="382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1B3E5" w14:textId="77777777" w:rsidR="00621720" w:rsidRDefault="00621720" w:rsidP="00A4392A">
            <w:pPr>
              <w:rPr>
                <w:rFonts w:ascii="Times Roman" w:eastAsia="SimSun" w:hAnsi="Times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4BCE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R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0218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CTCGTCTTCCTCGTCGTCAT</w:t>
            </w:r>
          </w:p>
        </w:tc>
      </w:tr>
      <w:tr w:rsidR="00621720" w14:paraId="1D2FA02A" w14:textId="77777777" w:rsidTr="00A4392A">
        <w:trPr>
          <w:trHeight w:val="382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33B82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ARID1A(N201fs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C62A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F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0E3A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CCTACGGCTTCGGGCAAC</w:t>
            </w:r>
          </w:p>
        </w:tc>
      </w:tr>
      <w:tr w:rsidR="00621720" w14:paraId="454C023B" w14:textId="77777777" w:rsidTr="00A4392A">
        <w:trPr>
          <w:trHeight w:val="382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01D9C" w14:textId="77777777" w:rsidR="00621720" w:rsidRDefault="00621720" w:rsidP="00A4392A">
            <w:pPr>
              <w:rPr>
                <w:rFonts w:ascii="Times Roman" w:eastAsia="SimSun" w:hAnsi="Times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C5E9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R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4620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GCTGAGCGAAGGACGAAGAC</w:t>
            </w:r>
          </w:p>
        </w:tc>
      </w:tr>
      <w:tr w:rsidR="00621720" w14:paraId="2D2394FC" w14:textId="77777777" w:rsidTr="00A4392A">
        <w:trPr>
          <w:trHeight w:val="382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E6BA7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ARID1A(L2106fs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8D75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F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864A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GAACAGGACCAAGGGGTGAG</w:t>
            </w:r>
          </w:p>
        </w:tc>
      </w:tr>
      <w:tr w:rsidR="00621720" w14:paraId="7D37F4C3" w14:textId="77777777" w:rsidTr="00A4392A">
        <w:trPr>
          <w:trHeight w:val="382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741B1" w14:textId="77777777" w:rsidR="00621720" w:rsidRDefault="00621720" w:rsidP="00A4392A">
            <w:pPr>
              <w:rPr>
                <w:rFonts w:ascii="Times Roman" w:eastAsia="SimSun" w:hAnsi="Times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FB58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R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22DA" w14:textId="77777777" w:rsidR="00621720" w:rsidRDefault="00621720" w:rsidP="00A4392A">
            <w:pPr>
              <w:jc w:val="center"/>
              <w:rPr>
                <w:rFonts w:ascii="Times Roman" w:eastAsia="SimSun" w:hAnsi="Times Roman"/>
              </w:rPr>
            </w:pPr>
            <w:r>
              <w:rPr>
                <w:rFonts w:ascii="Times Roman" w:eastAsia="SimSun" w:hAnsi="Times Roman"/>
              </w:rPr>
              <w:t>AGGTTGGCCAGCAGTACCAC</w:t>
            </w:r>
          </w:p>
        </w:tc>
      </w:tr>
    </w:tbl>
    <w:p w14:paraId="66B5C86F" w14:textId="77777777" w:rsidR="00621720" w:rsidRDefault="00621720" w:rsidP="00621720">
      <w:pPr>
        <w:autoSpaceDE w:val="0"/>
        <w:autoSpaceDN w:val="0"/>
        <w:adjustRightInd w:val="0"/>
        <w:spacing w:line="560" w:lineRule="exact"/>
        <w:rPr>
          <w:rFonts w:ascii="Times" w:hAnsi="Times"/>
        </w:rPr>
      </w:pPr>
    </w:p>
    <w:p w14:paraId="66D7443B" w14:textId="77777777" w:rsidR="0007153E" w:rsidRDefault="0007153E"/>
    <w:sectPr w:rsidR="0007153E" w:rsidSect="00D96F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21720"/>
    <w:rsid w:val="00057F50"/>
    <w:rsid w:val="00061C6C"/>
    <w:rsid w:val="0007153E"/>
    <w:rsid w:val="00086DAC"/>
    <w:rsid w:val="000915C4"/>
    <w:rsid w:val="000B1B8C"/>
    <w:rsid w:val="000B3837"/>
    <w:rsid w:val="000E30F1"/>
    <w:rsid w:val="001004C3"/>
    <w:rsid w:val="0017732A"/>
    <w:rsid w:val="00190AAF"/>
    <w:rsid w:val="001C17DE"/>
    <w:rsid w:val="001D4E9A"/>
    <w:rsid w:val="001F5B54"/>
    <w:rsid w:val="00216A08"/>
    <w:rsid w:val="00241558"/>
    <w:rsid w:val="00243D96"/>
    <w:rsid w:val="002627C2"/>
    <w:rsid w:val="00280F66"/>
    <w:rsid w:val="00287A83"/>
    <w:rsid w:val="002D0BC1"/>
    <w:rsid w:val="002E1C9D"/>
    <w:rsid w:val="00311D80"/>
    <w:rsid w:val="00352D87"/>
    <w:rsid w:val="00381FA3"/>
    <w:rsid w:val="003A5D78"/>
    <w:rsid w:val="003E3318"/>
    <w:rsid w:val="00400635"/>
    <w:rsid w:val="0040511B"/>
    <w:rsid w:val="004114A6"/>
    <w:rsid w:val="004176EF"/>
    <w:rsid w:val="00431610"/>
    <w:rsid w:val="00431DDF"/>
    <w:rsid w:val="00447438"/>
    <w:rsid w:val="00453940"/>
    <w:rsid w:val="004935AF"/>
    <w:rsid w:val="00497A6B"/>
    <w:rsid w:val="004A5847"/>
    <w:rsid w:val="004B1F62"/>
    <w:rsid w:val="004C601E"/>
    <w:rsid w:val="0051770B"/>
    <w:rsid w:val="005279F5"/>
    <w:rsid w:val="00546916"/>
    <w:rsid w:val="00564860"/>
    <w:rsid w:val="00574B2C"/>
    <w:rsid w:val="00576CB8"/>
    <w:rsid w:val="005777EC"/>
    <w:rsid w:val="00595885"/>
    <w:rsid w:val="00595E88"/>
    <w:rsid w:val="005A653F"/>
    <w:rsid w:val="005D3EEE"/>
    <w:rsid w:val="00607978"/>
    <w:rsid w:val="00614941"/>
    <w:rsid w:val="00621720"/>
    <w:rsid w:val="00623F4D"/>
    <w:rsid w:val="00624479"/>
    <w:rsid w:val="00640F38"/>
    <w:rsid w:val="0064126B"/>
    <w:rsid w:val="006561C6"/>
    <w:rsid w:val="006D03B4"/>
    <w:rsid w:val="006F4B00"/>
    <w:rsid w:val="006F788B"/>
    <w:rsid w:val="00714504"/>
    <w:rsid w:val="00756583"/>
    <w:rsid w:val="00792410"/>
    <w:rsid w:val="007B2A8C"/>
    <w:rsid w:val="007E5825"/>
    <w:rsid w:val="007F56DE"/>
    <w:rsid w:val="00822FF9"/>
    <w:rsid w:val="00843EAF"/>
    <w:rsid w:val="0085294F"/>
    <w:rsid w:val="0085750C"/>
    <w:rsid w:val="0086600C"/>
    <w:rsid w:val="00880D13"/>
    <w:rsid w:val="008B14CC"/>
    <w:rsid w:val="008B2EA7"/>
    <w:rsid w:val="008C70FF"/>
    <w:rsid w:val="0091169A"/>
    <w:rsid w:val="0094456E"/>
    <w:rsid w:val="009532B1"/>
    <w:rsid w:val="009564DB"/>
    <w:rsid w:val="00956A58"/>
    <w:rsid w:val="00960E5E"/>
    <w:rsid w:val="009630AF"/>
    <w:rsid w:val="009706B6"/>
    <w:rsid w:val="00976713"/>
    <w:rsid w:val="00981358"/>
    <w:rsid w:val="009A0371"/>
    <w:rsid w:val="009B120C"/>
    <w:rsid w:val="009C3197"/>
    <w:rsid w:val="009C59CB"/>
    <w:rsid w:val="009D23AF"/>
    <w:rsid w:val="009E7142"/>
    <w:rsid w:val="00A055C7"/>
    <w:rsid w:val="00A2605B"/>
    <w:rsid w:val="00A534EB"/>
    <w:rsid w:val="00A65D90"/>
    <w:rsid w:val="00A771AD"/>
    <w:rsid w:val="00AA719B"/>
    <w:rsid w:val="00AE12A7"/>
    <w:rsid w:val="00AF1AF4"/>
    <w:rsid w:val="00B24FB7"/>
    <w:rsid w:val="00B400D0"/>
    <w:rsid w:val="00B652D7"/>
    <w:rsid w:val="00B67984"/>
    <w:rsid w:val="00B80DC7"/>
    <w:rsid w:val="00BE30B0"/>
    <w:rsid w:val="00C13B5B"/>
    <w:rsid w:val="00C2215B"/>
    <w:rsid w:val="00C24323"/>
    <w:rsid w:val="00C401E6"/>
    <w:rsid w:val="00C45E6D"/>
    <w:rsid w:val="00C5364C"/>
    <w:rsid w:val="00C630D3"/>
    <w:rsid w:val="00C94F95"/>
    <w:rsid w:val="00CB7249"/>
    <w:rsid w:val="00D26996"/>
    <w:rsid w:val="00D44116"/>
    <w:rsid w:val="00D560F7"/>
    <w:rsid w:val="00D62492"/>
    <w:rsid w:val="00D67163"/>
    <w:rsid w:val="00D7795E"/>
    <w:rsid w:val="00D90C20"/>
    <w:rsid w:val="00D96F5F"/>
    <w:rsid w:val="00DE32FE"/>
    <w:rsid w:val="00E031F7"/>
    <w:rsid w:val="00E22EED"/>
    <w:rsid w:val="00E87B37"/>
    <w:rsid w:val="00E92BB2"/>
    <w:rsid w:val="00ED1801"/>
    <w:rsid w:val="00F12ED4"/>
    <w:rsid w:val="00F74E07"/>
    <w:rsid w:val="00F92E0C"/>
    <w:rsid w:val="00F962BC"/>
    <w:rsid w:val="00FA1915"/>
    <w:rsid w:val="00FD0C53"/>
    <w:rsid w:val="00FF0B2F"/>
    <w:rsid w:val="00FF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5AD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720"/>
    <w:rPr>
      <w:rFonts w:ascii="Times New Roman" w:eastAsia="DengXi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720"/>
    <w:rPr>
      <w:rFonts w:ascii="Times New Roman" w:eastAsia="DengXi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401</Characters>
  <Application>Microsoft Office Word</Application>
  <DocSecurity>0</DocSecurity>
  <Lines>44</Lines>
  <Paragraphs>37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BANIGA</cp:lastModifiedBy>
  <cp:revision>2</cp:revision>
  <dcterms:created xsi:type="dcterms:W3CDTF">2018-05-15T13:27:00Z</dcterms:created>
  <dcterms:modified xsi:type="dcterms:W3CDTF">2018-06-29T14:28:00Z</dcterms:modified>
</cp:coreProperties>
</file>